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6D3" w:rsidRPr="003B0EFA" w:rsidRDefault="003B0EFA" w:rsidP="00DD36D3">
      <w:pPr>
        <w:outlineLvl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upplementary t</w:t>
      </w:r>
      <w:r w:rsidR="00071BC3">
        <w:rPr>
          <w:rFonts w:ascii="Times New Roman" w:hAnsi="Times New Roman" w:cs="Times New Roman"/>
          <w:szCs w:val="24"/>
        </w:rPr>
        <w:t>able S1</w:t>
      </w:r>
      <w:bookmarkStart w:id="0" w:name="_GoBack"/>
      <w:bookmarkEnd w:id="0"/>
      <w:r w:rsidRPr="003B0EFA">
        <w:rPr>
          <w:rFonts w:ascii="Times New Roman" w:hAnsi="Times New Roman" w:cs="Times New Roman"/>
          <w:szCs w:val="24"/>
        </w:rPr>
        <w:t xml:space="preserve">: </w:t>
      </w:r>
      <w:proofErr w:type="spellStart"/>
      <w:r w:rsidR="00DD36D3" w:rsidRPr="003B0EFA">
        <w:rPr>
          <w:rFonts w:ascii="Times New Roman" w:hAnsi="Times New Roman" w:cs="Times New Roman"/>
          <w:szCs w:val="24"/>
        </w:rPr>
        <w:t>Sequenom</w:t>
      </w:r>
      <w:proofErr w:type="spellEnd"/>
      <w:r w:rsidR="00DD36D3" w:rsidRPr="003B0EFA">
        <w:rPr>
          <w:rFonts w:ascii="Times New Roman" w:hAnsi="Times New Roman" w:cs="Times New Roman"/>
          <w:szCs w:val="24"/>
        </w:rPr>
        <w:t xml:space="preserve"> primer sequences for the</w:t>
      </w:r>
      <w:r w:rsidRPr="003B0EFA">
        <w:rPr>
          <w:rFonts w:ascii="Times New Roman" w:hAnsi="Times New Roman" w:cs="Times New Roman"/>
          <w:szCs w:val="24"/>
        </w:rPr>
        <w:t xml:space="preserve"> replication study.</w:t>
      </w:r>
    </w:p>
    <w:tbl>
      <w:tblPr>
        <w:tblW w:w="1282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4516"/>
        <w:gridCol w:w="4427"/>
        <w:gridCol w:w="3772"/>
      </w:tblGrid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NP ID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rimer 1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rimer 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Extension primer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724305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ATGACTGGCAAAACCTCC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GCCTTCAATGTATTGAC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CATCCCCAAACACAC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723633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AGTGGACAGTTCAGTAG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AAAAGTGGTGATGCCTG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TGAATTCCAACCGCC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996349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CAGCCTCAGATTTGAGCA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TGAATTGCAAAGCCTTC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CAGGGCTGACTCATTT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E61E4F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</w:t>
            </w:r>
            <w:r w:rsidR="00DD36D3"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7771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GTATGAGCTTCGGATTGA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GCCCTCCGTCTCGTAG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GGTGCAGCCCAAGTCC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479905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CAGCGGTTTCTCAAATCA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TCCAGGACAGGAGTCTT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CTCAAATCACCTAAAGGG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296469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TACAGAAGCACTGTGGGA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TGTAAGTGTATCCGCATC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GCACTGTGGGAGTTAGCA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809199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CACTTAGCCAGGGACTCT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AAGAATCAATTCCAGGCC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AGGGGTCCCAGGTGGTGG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187594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GTCTCCGCTTCTCTTTCCA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CACTTAATGAACACCTAC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CTTTTGGGTTTAGCACCG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297428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CCATGCTGCAGACACA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GAGAAACCCTTCAGCTG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gaTGCAGACACACCCCCG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206753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TGTGTGGAATCACTGGCAT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CAGCCTTAATATTTTA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tACTGGCATTTTAAAGTTCT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650686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CTGATTCAATCTGAAGGT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GAAAGAAAAGCTATAATG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CAATCTGAAGGTGAGTATTG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06405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TCTCAGCCCAAAGTTGT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TGTAGTTCTGGACTTTCC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tacCTTCAGAATGTTCCATG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245568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AGGAAGCCAAGGGCGTGT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CAGGCTGCCAAAGCGTGA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ggCAGGGGAGCGTATCCCGA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722852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GAATGGCTGATTTGATCC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GAATTTGCATCTTACAGG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ccATTTGATCCCTGGAATAGA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809579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CCTTGGTTCCTGAATTCA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GTGGAATCACCCTCCAGC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TCACACTTAAAAAGAGAAACGA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200284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CTGCATCCTTCCCAGTT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CATCTGCCCTATTCATGC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ggCTTCCCAGTTGCAGGTGAG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96012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AGGATAAAGAAATCAGTG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CACATTCCGATCCCCTAC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aagTCAGTGCATAGCACACGTAT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201506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CTGCTGACATGAGAGCTGA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GAGGCTTGACTAGCATA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tagtATGTTGGGTCTGATAGGAA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723110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AAATCACAGCAGGGCTAA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TATGTACACAACATGGTG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GCTAACATTTATTGAGAATTTAC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208598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TCCAAAGTTAGCAGAAGA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TTTATGTGAATTTTTGGG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GAAGAAATAACTAAAATCAGAGAG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</w:t>
            </w:r>
            <w:r w:rsidR="00E61E4F"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5197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GTGGAGGTCTGAAGGTTGT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TCCTCCAACGTCAGCCC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GGAGGTCTGAAGGTTGTGGCACG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809200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CCGGTAAAGTTACGCTTT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CCTAGGAGTGGAAATATG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ATGTTTAATCAATCATGATGGAGA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201561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TGAGTTGTCTGTCTGATC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AGTAAAAAGGCAGACAA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tgagCGTTGAGTTGAAGATATGTA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650686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GGTTGTTCTCCTTTTCCT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GTGGCAAAGAATCTCCGA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TTTTCCTCTTCCTCC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60558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CCAAGCTCTGGGACCAGT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TCCCCACTTCCCTAGCAA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AAGAACCCACCGCAG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023731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ATGGGCCACCACACCCA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GGTTCTTGGCTTTCATCA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CACCCAGCCTCAACTA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210318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TTCATGAGACCAGCCACA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GGACTTCTGCTTAACATG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GGACTGGCACAAATTAC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187811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TTTTTAATCTCACATCC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AAATCATGAATGCCGCAA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gCTCACATCCCACATCC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809800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CATTTTGGCACCTAAGTT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CGACTAATCAGGAAGACG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CCTAAGTTCTTGCCTTT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37274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TTGGCACCCACATATGCA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GAGTTCCGGCTGGTGGAG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aATATGCAGATGTCCAC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62026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TGTGAGAGAGGGATTCCT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CTCCTCAAGCCTGCCTAT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GATTCCTGAAAAAGAAAA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84505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CTGGTGAATTCTGGAGAG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TCTTTCCACTGTGTTTTG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CTCATATCCTTGAGTCCTT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471759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TGGATCACACCCCACAC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TCCTATAAAGCAAGGAGG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gtTGTTGTGTGCATACACT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206698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GCAGCCGGGATATAAAAG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GGACAGCTATCTTCTGA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GCCAGGCCTGGTTCCCATCCC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3831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TTTCCTGGAGTCTTGGGTT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CCAGATTTCTGATGTGC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cgtAGTCTTGGGTTACACT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963862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TTGAACTATAACTTCGA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GTGTTTGAAACAGCA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ACAATTTATGGATGAGGAAAT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294179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TCCTTAAAGGTTCTTGCG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CCTAACAACAGAGAACC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CCAGGTTTATTTTGTAGCT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230244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TATGCTGTGGGTTGCTTC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GCCAGCACCTCCAAAAA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tctTTGCTCATTCATTCATTCA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296017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CCACAGGAGAGATTGTAT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AAGCAGCCTTAGAAGAG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tTTGTATCTACTTCTGAGAACA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780881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GTAGTGCAGATACTGTGG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TAGTCAGGTGTAGGTGTC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cGTGCAGATACTGTGGCTCTAGG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3826573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TGAACGCTGGGACTCGTA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CTCGGAACTACGTATCC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cccGACTCGTAGTCCCGCCATG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66074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GGAGGCCGGCTGTTCTAA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CAGTCGTCAGGGAAATA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ccaGCTGTTCTAACAGGCGCGTG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048687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GTATATCATTAAGCATAT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CCCCAGAGTAAAAACAGA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GCATATCAATAAGTAAAAATATCTC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269890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AAATGCAGGGAAGGTCAA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ACAAAAATACGGGTTCCC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aatTTGAGTTTTGTAGAGGAAGAT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267293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TTGTAGGAGAAGGGTTGG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TTCTGTCCTACACTCTAC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aacAAGGGTTGGCGAGGTTGAGGG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E61E4F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</w:t>
            </w:r>
            <w:r w:rsidR="00DD36D3"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66033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CGTGGGCGGGAAGAAGAT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GGCTTTCTCCACGAAAA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AGAAGATGGTCCTGTC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1081569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AGAATCTATATGTCCCAC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TTGTCTGATGTGGCCAC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GCTGCCCTCTAAGCTAT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963829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AGGCATCTATCCAAGAA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CTACACAGTAATTTGGTG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GAAGGTGATCTTGTGGG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88666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TGAATACTTCCTCAAGGG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CTGGAGCACCATCTAAA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TTGGTAAATGACTTCAC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E61E4F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</w:t>
            </w:r>
            <w:r w:rsidR="00DD36D3"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3011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CACTGAGGAGAGCTGGCT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TTGAGGCTGTACTTCCTC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aTCCAGACCCGCGTCCC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E61E4F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</w:t>
            </w:r>
            <w:r w:rsidR="00DD36D3"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4093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GCAGCTCGCGATGCCAC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GGCATCAGGGTGCTTCTC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aGTGGCCGGCTTCCCGCC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722882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ACCCCACTACCAGTCATT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TCATTCATTTGGAATTAGG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CAGTCATTAATTTCTGCC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51575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TATGGAGAAGCGCACCT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GTACAGCACGTCCACG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TCCCCTGGCTTCGGTGTGG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479902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ACTCCAGCTTTGATTAGT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GTGCCTATAAGAAAACA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cGCTTTGATTAGTGTTGGTA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rs1177357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CAGTCCTGTCCACCAACA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AAATAGGGAGTGAAGGGA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taacCACCCCTGTACGACCAGA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3857700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TGCGTGGCCTCAGTGGT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TGCACACCATGGCTGA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gacGGCCTCAGTGGTAGTTTT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471915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GGCCAGAAAGCTATTGTC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TGGGCTGAGTGTCCACA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cccAAAGCTATTGTCCTAGCCT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245815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CAGACCAGGAACTACCTTT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CTAGAGGTATTCTGTGGT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cGGAACTACCTTTAAAATCAGA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8090692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GAGAGCTGAATTAGGAAT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CATGGTAATAGCAGGAAC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acgGAATTAGGAATGCTCTGTT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4799141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TTGGGGATGCTGCGTTGT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AGAAGGATTCTACCCAC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cggTGTCCCCCTTGCTGAAGCT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0807735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TGATACTGAGATCATGGG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AGGGCACCAAGGTGCTTT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gagGTGGCTTTTCCAGCCTGTG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12955458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TAACTTGCTAATTTCAGA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AGACTCTACATTATCTA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cacCAGACTTTCCTTCACCTCTTA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4719176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TTTTCTTTCCTGTGTTTCC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CAGTGTTAAATTTTGTCC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tcCCTGTGTTTCCATTAAAATAATC</w:t>
            </w:r>
            <w:proofErr w:type="spellEnd"/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9959454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ACCGCTTATTCTGAAGAT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CATATCATCGTTTCCTAT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TAAAAATTTCAGGATAAATTACTC</w:t>
            </w:r>
          </w:p>
        </w:tc>
      </w:tr>
      <w:tr w:rsidR="00DD36D3" w:rsidRPr="003B0EFA" w:rsidTr="007A04B5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s38307</w:t>
            </w: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GGGTCAAAGTGCTGTCATTG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GTTGGATGCCAGGGTCTTGTATGGTTTG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D36D3" w:rsidRPr="003B0EFA" w:rsidRDefault="00DD36D3" w:rsidP="007A04B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cagAAGAAATTATTCATCAACCTCA</w:t>
            </w:r>
            <w:proofErr w:type="spellEnd"/>
          </w:p>
        </w:tc>
      </w:tr>
    </w:tbl>
    <w:p w:rsidR="00DD36D3" w:rsidRPr="003B0EFA" w:rsidRDefault="00DD36D3" w:rsidP="00DD36D3">
      <w:pPr>
        <w:outlineLvl w:val="0"/>
        <w:rPr>
          <w:rFonts w:ascii="Times New Roman" w:hAnsi="Times New Roman" w:cs="Times New Roman"/>
          <w:sz w:val="20"/>
          <w:szCs w:val="20"/>
        </w:rPr>
      </w:pPr>
    </w:p>
    <w:p w:rsidR="000333EA" w:rsidRPr="003B0EFA" w:rsidRDefault="000333EA">
      <w:pPr>
        <w:rPr>
          <w:rFonts w:ascii="Times New Roman" w:hAnsi="Times New Roman" w:cs="Times New Roman"/>
          <w:sz w:val="20"/>
          <w:szCs w:val="20"/>
        </w:rPr>
      </w:pPr>
    </w:p>
    <w:sectPr w:rsidR="000333EA" w:rsidRPr="003B0EFA" w:rsidSect="00DD36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6D3"/>
    <w:rsid w:val="000333EA"/>
    <w:rsid w:val="00071BC3"/>
    <w:rsid w:val="00361914"/>
    <w:rsid w:val="003B0EFA"/>
    <w:rsid w:val="00BD3252"/>
    <w:rsid w:val="00DD36D3"/>
    <w:rsid w:val="00E6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6D3"/>
    <w:pPr>
      <w:spacing w:after="0" w:line="360" w:lineRule="auto"/>
    </w:pPr>
    <w:rPr>
      <w:rFonts w:ascii="Arial" w:eastAsiaTheme="minorEastAsia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6D3"/>
    <w:pPr>
      <w:spacing w:after="0" w:line="360" w:lineRule="auto"/>
    </w:pPr>
    <w:rPr>
      <w:rFonts w:ascii="Arial" w:eastAsiaTheme="minorEastAsia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946</Words>
  <Characters>53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3</cp:revision>
  <dcterms:created xsi:type="dcterms:W3CDTF">2014-11-27T19:37:00Z</dcterms:created>
  <dcterms:modified xsi:type="dcterms:W3CDTF">2015-02-23T15:30:00Z</dcterms:modified>
</cp:coreProperties>
</file>